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CF0" w:rsidRDefault="00B53CF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S1:  Sampling weights used to generate weighted prevalences, number and percentage (%) within each 2 x 2 table</w:t>
      </w:r>
    </w:p>
    <w:p w:rsidR="00B53CF0" w:rsidRDefault="00B53CF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7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1061"/>
        <w:gridCol w:w="236"/>
        <w:gridCol w:w="717"/>
        <w:gridCol w:w="739"/>
        <w:gridCol w:w="236"/>
        <w:gridCol w:w="717"/>
        <w:gridCol w:w="739"/>
        <w:gridCol w:w="236"/>
        <w:gridCol w:w="550"/>
        <w:gridCol w:w="739"/>
        <w:gridCol w:w="236"/>
        <w:gridCol w:w="550"/>
        <w:gridCol w:w="739"/>
        <w:gridCol w:w="236"/>
        <w:gridCol w:w="1144"/>
        <w:gridCol w:w="236"/>
        <w:gridCol w:w="672"/>
      </w:tblGrid>
      <w:tr w:rsidR="00B53CF0" w:rsidRPr="00E923D2">
        <w:tc>
          <w:tcPr>
            <w:tcW w:w="1061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MHR military health study (phase 1), N=10,036</w:t>
            </w:r>
            <w:r w:rsidRPr="00E923D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MHR clinical cohort, n=82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ing weights</w:t>
            </w:r>
          </w:p>
        </w:tc>
      </w:tr>
      <w:tr w:rsidR="00B53CF0" w:rsidRPr="00E923D2">
        <w:tc>
          <w:tcPr>
            <w:tcW w:w="1061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HQ non-cas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HQ case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HQ non-cas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HQ case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vMerge w:val="restart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HQ non-cas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  <w:vMerge w:val="restart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HQ case</w:t>
            </w:r>
          </w:p>
        </w:tc>
      </w:tr>
      <w:tr w:rsidR="00B53CF0" w:rsidRPr="00E923D2">
        <w:tc>
          <w:tcPr>
            <w:tcW w:w="1061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E923D2">
        <w:tc>
          <w:tcPr>
            <w:tcW w:w="1061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Regular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E923D2">
        <w:tc>
          <w:tcPr>
            <w:tcW w:w="1061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PCL non-case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6,772</w:t>
            </w: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(79.8)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1,394</w:t>
            </w: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(16.4)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(25.1)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(31.1)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B53CF0" w:rsidRPr="00E923D2">
        <w:tc>
          <w:tcPr>
            <w:tcW w:w="1061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PCL case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(0.5)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(3.3)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(4.2)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(39.6)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B53CF0" w:rsidRPr="00E923D2">
        <w:tc>
          <w:tcPr>
            <w:tcW w:w="1061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E923D2">
        <w:tc>
          <w:tcPr>
            <w:tcW w:w="1061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Reserves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E923D2">
        <w:tc>
          <w:tcPr>
            <w:tcW w:w="1061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PCL non-case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1,213</w:t>
            </w: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(78.5)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(17.1)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(37.1)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739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(49.2)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236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B53CF0" w:rsidRPr="00E923D2">
        <w:tc>
          <w:tcPr>
            <w:tcW w:w="1061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PCL cas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(4.0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(12.7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B53CF0" w:rsidRPr="00E923D2" w:rsidRDefault="00B53CF0" w:rsidP="00E923D2">
            <w:pPr>
              <w:rPr>
                <w:rFonts w:ascii="Arial" w:hAnsi="Arial" w:cs="Arial"/>
                <w:sz w:val="20"/>
                <w:szCs w:val="20"/>
              </w:rPr>
            </w:pPr>
            <w:r w:rsidRPr="00E923D2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</w:tbl>
    <w:p w:rsidR="00B53CF0" w:rsidRDefault="00B53CF0" w:rsidP="00E923D2">
      <w:pPr>
        <w:rPr>
          <w:rFonts w:ascii="Arial" w:hAnsi="Arial" w:cs="Arial"/>
          <w:sz w:val="20"/>
          <w:szCs w:val="20"/>
        </w:rPr>
      </w:pPr>
      <w:r w:rsidRPr="00E923D2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 xml:space="preserve"> Excludes 195 regulars and 41 reservists with missing data on GHQ caseness or PCL caseness</w:t>
      </w:r>
    </w:p>
    <w:p w:rsidR="00B53CF0" w:rsidRDefault="00B53CF0" w:rsidP="00E923D2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S2:  Characteristics of responders and non-responders in the KCMHR clinical cohort, number (%), odds ratio</w:t>
      </w:r>
      <w:r w:rsidRPr="00247188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, and 95% confidence interval (CI)</w:t>
      </w:r>
    </w:p>
    <w:p w:rsidR="00B53CF0" w:rsidRDefault="00B53CF0" w:rsidP="00AF3B5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1730"/>
        <w:gridCol w:w="1116"/>
        <w:gridCol w:w="898"/>
        <w:gridCol w:w="1874"/>
        <w:gridCol w:w="2162"/>
        <w:gridCol w:w="2228"/>
      </w:tblGrid>
      <w:tr w:rsidR="00B53CF0" w:rsidRPr="00AF3B59">
        <w:tc>
          <w:tcPr>
            <w:tcW w:w="1730" w:type="dxa"/>
            <w:tcBorders>
              <w:top w:val="single" w:sz="4" w:space="0" w:color="auto"/>
            </w:tcBorders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onders, n=821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:rsidR="00B53CF0" w:rsidRPr="00AF3B59" w:rsidRDefault="00B53CF0" w:rsidP="00F61D0C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sponders, n=262</w:t>
            </w:r>
          </w:p>
        </w:tc>
        <w:tc>
          <w:tcPr>
            <w:tcW w:w="43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3CF0" w:rsidRPr="00AF3B59" w:rsidRDefault="00B53CF0" w:rsidP="00AF3B59">
            <w:pPr>
              <w:ind w:left="60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</w:tr>
      <w:tr w:rsidR="00B53CF0" w:rsidRPr="00AF3B59">
        <w:tc>
          <w:tcPr>
            <w:tcW w:w="1730" w:type="dxa"/>
            <w:tcBorders>
              <w:bottom w:val="single" w:sz="4" w:space="0" w:color="auto"/>
            </w:tcBorders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:rsidR="00B53CF0" w:rsidRPr="00AF3B59" w:rsidRDefault="00B53CF0" w:rsidP="00F61D0C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:rsidR="00B53CF0" w:rsidRPr="00AF3B59" w:rsidRDefault="00B53CF0" w:rsidP="00AF3B59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</w:tcPr>
          <w:p w:rsidR="00B53CF0" w:rsidRPr="00AF3B59" w:rsidRDefault="00B53CF0" w:rsidP="00247188">
            <w:pPr>
              <w:ind w:left="60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</w:t>
            </w:r>
            <w:r w:rsidRPr="00247188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B53CF0" w:rsidRPr="00AF3B59">
        <w:tc>
          <w:tcPr>
            <w:tcW w:w="2846" w:type="dxa"/>
            <w:gridSpan w:val="2"/>
            <w:tcBorders>
              <w:top w:val="single" w:sz="4" w:space="0" w:color="auto"/>
            </w:tcBorders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at phase 1 (years)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:rsidR="00B53CF0" w:rsidRPr="00AF3B59" w:rsidRDefault="00B53CF0" w:rsidP="00F61D0C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single" w:sz="4" w:space="0" w:color="auto"/>
            </w:tcBorders>
          </w:tcPr>
          <w:p w:rsidR="00B53CF0" w:rsidRPr="00AF3B59" w:rsidRDefault="00B53CF0" w:rsidP="00AF3B59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single" w:sz="4" w:space="0" w:color="auto"/>
            </w:tcBorders>
          </w:tcPr>
          <w:p w:rsidR="00B53CF0" w:rsidRPr="00AF3B59" w:rsidRDefault="00B53CF0" w:rsidP="00247188">
            <w:pPr>
              <w:ind w:left="60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5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11.0)</w:t>
            </w:r>
          </w:p>
        </w:tc>
        <w:tc>
          <w:tcPr>
            <w:tcW w:w="1874" w:type="dxa"/>
          </w:tcPr>
          <w:p w:rsidR="00B53CF0" w:rsidRPr="00AF3B59" w:rsidRDefault="00B53CF0" w:rsidP="00F61D0C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60</w:t>
            </w:r>
            <w:r w:rsidRPr="00AF3B59">
              <w:rPr>
                <w:rFonts w:ascii="Arial" w:hAnsi="Arial" w:cs="Arial"/>
                <w:sz w:val="20"/>
                <w:szCs w:val="20"/>
              </w:rPr>
              <w:tab/>
              <w:t>(23.0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2.99 (1.96-4.57)</w:t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2.19 (1.30-3.69)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-29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14.1)</w:t>
            </w:r>
          </w:p>
        </w:tc>
        <w:tc>
          <w:tcPr>
            <w:tcW w:w="1874" w:type="dxa"/>
          </w:tcPr>
          <w:p w:rsidR="00B53CF0" w:rsidRPr="00AF3B59" w:rsidRDefault="00B53CF0" w:rsidP="00F61D0C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52</w:t>
            </w:r>
            <w:r w:rsidRPr="00AF3B59">
              <w:rPr>
                <w:rFonts w:ascii="Arial" w:hAnsi="Arial" w:cs="Arial"/>
                <w:sz w:val="20"/>
                <w:szCs w:val="20"/>
              </w:rPr>
              <w:tab/>
              <w:t>(19.9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2.01 (1.32-3.08)</w:t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.61 (1.01-2.57)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-34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19.9)</w:t>
            </w:r>
          </w:p>
        </w:tc>
        <w:tc>
          <w:tcPr>
            <w:tcW w:w="1874" w:type="dxa"/>
          </w:tcPr>
          <w:p w:rsidR="00B53CF0" w:rsidRPr="00AF3B59" w:rsidRDefault="00B53CF0" w:rsidP="00F61D0C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50</w:t>
            </w:r>
            <w:r w:rsidRPr="00AF3B59">
              <w:rPr>
                <w:rFonts w:ascii="Arial" w:hAnsi="Arial" w:cs="Arial"/>
                <w:sz w:val="20"/>
                <w:szCs w:val="20"/>
              </w:rPr>
              <w:tab/>
              <w:t>(19.2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.38 (0.91-2.09)</w:t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.18 (0.77-1.83)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-39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19.5)</w:t>
            </w:r>
          </w:p>
        </w:tc>
        <w:tc>
          <w:tcPr>
            <w:tcW w:w="1874" w:type="dxa"/>
          </w:tcPr>
          <w:p w:rsidR="00B53CF0" w:rsidRPr="00AF3B59" w:rsidRDefault="00B53CF0" w:rsidP="00F61D0C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34</w:t>
            </w:r>
            <w:r w:rsidRPr="00AF3B59">
              <w:rPr>
                <w:rFonts w:ascii="Arial" w:hAnsi="Arial" w:cs="Arial"/>
                <w:sz w:val="20"/>
                <w:szCs w:val="20"/>
              </w:rPr>
              <w:tab/>
              <w:t>(13.0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0.95 (0.60-1.51)</w:t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0.85 (0.53-1.36)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+</w:t>
            </w:r>
            <w:r w:rsidRPr="0024718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35.6)</w:t>
            </w:r>
          </w:p>
        </w:tc>
        <w:tc>
          <w:tcPr>
            <w:tcW w:w="1874" w:type="dxa"/>
          </w:tcPr>
          <w:p w:rsidR="00B53CF0" w:rsidRPr="00AF3B59" w:rsidRDefault="00B53CF0" w:rsidP="00F61D0C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65</w:t>
            </w:r>
            <w:r w:rsidRPr="00AF3B59">
              <w:rPr>
                <w:rFonts w:ascii="Arial" w:hAnsi="Arial" w:cs="Arial"/>
                <w:sz w:val="20"/>
                <w:szCs w:val="20"/>
              </w:rPr>
              <w:tab/>
              <w:t>(24.9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F61D0C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F61D0C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  <w:r w:rsidRPr="0024718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720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87.7)</w:t>
            </w:r>
          </w:p>
        </w:tc>
        <w:tc>
          <w:tcPr>
            <w:tcW w:w="1874" w:type="dxa"/>
          </w:tcPr>
          <w:p w:rsidR="00B53CF0" w:rsidRPr="00AF3B59" w:rsidRDefault="00B53CF0" w:rsidP="00F61D0C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28 </w:t>
            </w:r>
            <w:r w:rsidRPr="00AF3B59">
              <w:rPr>
                <w:rFonts w:ascii="Arial" w:hAnsi="Arial" w:cs="Arial"/>
                <w:sz w:val="20"/>
                <w:szCs w:val="20"/>
              </w:rPr>
              <w:t>(87.4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114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12.3)</w:t>
            </w:r>
          </w:p>
        </w:tc>
        <w:tc>
          <w:tcPr>
            <w:tcW w:w="1874" w:type="dxa"/>
          </w:tcPr>
          <w:p w:rsidR="00B53CF0" w:rsidRPr="00AF3B59" w:rsidRDefault="00B53CF0" w:rsidP="00F61D0C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33</w:t>
            </w:r>
            <w:r w:rsidRPr="00AF3B59">
              <w:rPr>
                <w:rFonts w:ascii="Arial" w:hAnsi="Arial" w:cs="Arial"/>
                <w:sz w:val="20"/>
                <w:szCs w:val="20"/>
              </w:rPr>
              <w:tab/>
              <w:t>(12.6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.03 (0.68-1.57)</w:t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60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F61D0C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2846" w:type="dxa"/>
            <w:gridSpan w:val="2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k at phase 1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F61D0C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fficer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26.0)</w:t>
            </w:r>
          </w:p>
        </w:tc>
        <w:tc>
          <w:tcPr>
            <w:tcW w:w="1874" w:type="dxa"/>
          </w:tcPr>
          <w:p w:rsidR="00B53CF0" w:rsidRPr="00AF3B59" w:rsidRDefault="00B53CF0" w:rsidP="00F61D0C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31</w:t>
            </w:r>
            <w:r w:rsidRPr="00AF3B59">
              <w:rPr>
                <w:rFonts w:ascii="Arial" w:hAnsi="Arial" w:cs="Arial"/>
                <w:sz w:val="20"/>
                <w:szCs w:val="20"/>
              </w:rPr>
              <w:tab/>
              <w:t>(13.7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0.60 (0.39-0.91)</w:t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0.69 (0.45-1.07)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commissioned officer</w:t>
            </w:r>
            <w:r w:rsidRPr="0024718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510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78.8)</w:t>
            </w:r>
          </w:p>
        </w:tc>
        <w:tc>
          <w:tcPr>
            <w:tcW w:w="1874" w:type="dxa"/>
          </w:tcPr>
          <w:p w:rsidR="00B53CF0" w:rsidRPr="00AF3B59" w:rsidRDefault="00B53CF0" w:rsidP="00F61D0C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7 </w:t>
            </w:r>
            <w:r w:rsidRPr="00AF3B59">
              <w:rPr>
                <w:rFonts w:ascii="Arial" w:hAnsi="Arial" w:cs="Arial"/>
                <w:sz w:val="20"/>
                <w:szCs w:val="20"/>
              </w:rPr>
              <w:t>(69.2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114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rank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21.2)</w:t>
            </w:r>
          </w:p>
        </w:tc>
        <w:tc>
          <w:tcPr>
            <w:tcW w:w="1874" w:type="dxa"/>
          </w:tcPr>
          <w:p w:rsidR="00B53CF0" w:rsidRPr="00AF3B59" w:rsidRDefault="00B53CF0" w:rsidP="00F61D0C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70</w:t>
            </w:r>
            <w:r w:rsidRPr="00AF3B59">
              <w:rPr>
                <w:rFonts w:ascii="Arial" w:hAnsi="Arial" w:cs="Arial"/>
                <w:sz w:val="20"/>
                <w:szCs w:val="20"/>
              </w:rPr>
              <w:tab/>
              <w:t>(30.8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.66 (1.18-2.33)</w:t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.19 (0.81-1.76)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vice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F61D0C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val service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14.0)</w:t>
            </w:r>
          </w:p>
        </w:tc>
        <w:tc>
          <w:tcPr>
            <w:tcW w:w="1874" w:type="dxa"/>
          </w:tcPr>
          <w:p w:rsidR="00B53CF0" w:rsidRPr="00AF3B59" w:rsidRDefault="00B53CF0" w:rsidP="00F61D0C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36</w:t>
            </w:r>
            <w:r w:rsidRPr="00AF3B59">
              <w:rPr>
                <w:rFonts w:ascii="Arial" w:hAnsi="Arial" w:cs="Arial"/>
                <w:sz w:val="20"/>
                <w:szCs w:val="20"/>
              </w:rPr>
              <w:tab/>
              <w:t>(16.0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.15 (0.76-1.73)</w:t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6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my</w:t>
            </w:r>
            <w:r w:rsidRPr="0024718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81.7)</w:t>
            </w:r>
          </w:p>
        </w:tc>
        <w:tc>
          <w:tcPr>
            <w:tcW w:w="1874" w:type="dxa"/>
          </w:tcPr>
          <w:p w:rsidR="00B53CF0" w:rsidRPr="00AF3B59" w:rsidRDefault="00B53CF0" w:rsidP="00F61D0C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3 </w:t>
            </w:r>
            <w:r w:rsidRPr="00AF3B59">
              <w:rPr>
                <w:rFonts w:ascii="Arial" w:hAnsi="Arial" w:cs="Arial"/>
                <w:sz w:val="20"/>
                <w:szCs w:val="20"/>
              </w:rPr>
              <w:t>(81.3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1146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-</w:t>
            </w:r>
            <w:r w:rsidRPr="00AF3B59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yal Air Force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18.3)</w:t>
            </w: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42</w:t>
            </w:r>
            <w:r w:rsidRPr="00AF3B59">
              <w:rPr>
                <w:rFonts w:ascii="Arial" w:hAnsi="Arial" w:cs="Arial"/>
                <w:sz w:val="20"/>
                <w:szCs w:val="20"/>
              </w:rPr>
              <w:tab/>
              <w:t>(18.7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.02 (0.70-1.50)</w:t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6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2846" w:type="dxa"/>
            <w:gridSpan w:val="2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us at phase 1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r</w:t>
            </w:r>
            <w:r w:rsidRPr="0024718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427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52.0)</w:t>
            </w: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6 </w:t>
            </w:r>
            <w:r w:rsidRPr="00AF3B59">
              <w:rPr>
                <w:rFonts w:ascii="Arial" w:hAnsi="Arial" w:cs="Arial"/>
                <w:sz w:val="20"/>
                <w:szCs w:val="20"/>
              </w:rPr>
              <w:t>(63.6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114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rve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394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48.0)</w:t>
            </w: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95</w:t>
            </w:r>
            <w:r w:rsidRPr="00AF3B59">
              <w:rPr>
                <w:rFonts w:ascii="Arial" w:hAnsi="Arial" w:cs="Arial"/>
                <w:sz w:val="20"/>
                <w:szCs w:val="20"/>
              </w:rPr>
              <w:tab/>
              <w:t>(36.4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0.62 (0.47-0.83)</w:t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0.79 (0.57-1.10)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2846" w:type="dxa"/>
            <w:gridSpan w:val="2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ving status at phase 1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ving</w:t>
            </w:r>
            <w:r w:rsidRPr="0024718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701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85.7)</w:t>
            </w: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21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F3B59">
              <w:rPr>
                <w:rFonts w:ascii="Arial" w:hAnsi="Arial" w:cs="Arial"/>
                <w:sz w:val="20"/>
                <w:szCs w:val="20"/>
              </w:rPr>
              <w:t>(83.4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1146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-</w:t>
            </w:r>
            <w:r w:rsidRPr="00AF3B59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teran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14.3)</w:t>
            </w: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43</w:t>
            </w:r>
            <w:r w:rsidRPr="00AF3B59">
              <w:rPr>
                <w:rFonts w:ascii="Arial" w:hAnsi="Arial" w:cs="Arial"/>
                <w:sz w:val="20"/>
                <w:szCs w:val="20"/>
              </w:rPr>
              <w:tab/>
              <w:t>(16.6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.19 (0.81-1.75)</w:t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60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2846" w:type="dxa"/>
            <w:gridSpan w:val="2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hort at phase 1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A</w:t>
            </w:r>
            <w:r w:rsidRPr="0024718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46.5)</w:t>
            </w: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5 </w:t>
            </w:r>
            <w:r w:rsidRPr="00AF3B59">
              <w:rPr>
                <w:rFonts w:ascii="Arial" w:hAnsi="Arial" w:cs="Arial"/>
                <w:sz w:val="20"/>
                <w:szCs w:val="20"/>
              </w:rPr>
              <w:t>(47.9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1146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117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LIC 1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53.5)</w:t>
            </w: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6 </w:t>
            </w:r>
            <w:r w:rsidRPr="00AF3B59">
              <w:rPr>
                <w:rFonts w:ascii="Arial" w:hAnsi="Arial" w:cs="Arial"/>
                <w:sz w:val="20"/>
                <w:szCs w:val="20"/>
              </w:rPr>
              <w:t>(52.1)</w:t>
            </w:r>
          </w:p>
        </w:tc>
        <w:tc>
          <w:tcPr>
            <w:tcW w:w="2162" w:type="dxa"/>
          </w:tcPr>
          <w:p w:rsidR="00B53CF0" w:rsidRPr="00AF3B59" w:rsidRDefault="00B53CF0" w:rsidP="00C53C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0.95 (0.72-1.25)</w:t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11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nic group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  <w:r w:rsidRPr="0024718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665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97.5)</w:t>
            </w: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11 </w:t>
            </w:r>
            <w:r w:rsidRPr="00AF3B59">
              <w:rPr>
                <w:rFonts w:ascii="Arial" w:hAnsi="Arial" w:cs="Arial"/>
                <w:sz w:val="20"/>
                <w:szCs w:val="20"/>
              </w:rPr>
              <w:t>(95.5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114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2.5)</w:t>
            </w: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0</w:t>
            </w:r>
            <w:r w:rsidRPr="00AF3B59">
              <w:rPr>
                <w:rFonts w:ascii="Arial" w:hAnsi="Arial" w:cs="Arial"/>
                <w:sz w:val="20"/>
                <w:szCs w:val="20"/>
              </w:rPr>
              <w:tab/>
              <w:t>(4.5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.85 (0.84-4.11)</w:t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42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2846" w:type="dxa"/>
            <w:gridSpan w:val="2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L case at phase 1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  <w:r w:rsidRPr="0024718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580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70.6)</w:t>
            </w: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1 </w:t>
            </w:r>
            <w:r w:rsidRPr="00AF3B59">
              <w:rPr>
                <w:rFonts w:ascii="Arial" w:hAnsi="Arial" w:cs="Arial"/>
                <w:sz w:val="20"/>
                <w:szCs w:val="20"/>
              </w:rPr>
              <w:t>(65.5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114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29.4)</w:t>
            </w: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90</w:t>
            </w:r>
            <w:r w:rsidRPr="00AF3B59">
              <w:rPr>
                <w:rFonts w:ascii="Arial" w:hAnsi="Arial" w:cs="Arial"/>
                <w:sz w:val="20"/>
                <w:szCs w:val="20"/>
              </w:rPr>
              <w:tab/>
              <w:t>(34.5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1.27 (0.94-1.70)</w:t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42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2846" w:type="dxa"/>
            <w:gridSpan w:val="2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HQ case at phase 1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  <w:r w:rsidRPr="0024718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33.5)</w:t>
            </w: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80</w:t>
            </w:r>
            <w:r w:rsidRPr="00AF3B59">
              <w:rPr>
                <w:rFonts w:ascii="Arial" w:hAnsi="Arial" w:cs="Arial"/>
                <w:sz w:val="20"/>
                <w:szCs w:val="20"/>
              </w:rPr>
              <w:tab/>
              <w:t>(30.7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546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66.5)</w:t>
            </w: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1 </w:t>
            </w:r>
            <w:r w:rsidRPr="00AF3B59">
              <w:rPr>
                <w:rFonts w:ascii="Arial" w:hAnsi="Arial" w:cs="Arial"/>
                <w:sz w:val="20"/>
                <w:szCs w:val="20"/>
              </w:rPr>
              <w:t>(69.3)</w:t>
            </w:r>
          </w:p>
        </w:tc>
        <w:tc>
          <w:tcPr>
            <w:tcW w:w="2162" w:type="dxa"/>
          </w:tcPr>
          <w:p w:rsidR="00B53CF0" w:rsidRPr="00AF3B59" w:rsidRDefault="00B53CF0" w:rsidP="00C53C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AF3B59">
              <w:rPr>
                <w:rFonts w:ascii="Arial" w:hAnsi="Arial" w:cs="Arial"/>
                <w:sz w:val="20"/>
                <w:szCs w:val="20"/>
              </w:rPr>
              <w:t>1.14 (0.84-1.54)</w:t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18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2846" w:type="dxa"/>
            <w:gridSpan w:val="2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tness to deploy at phase 1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511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</w:tcPr>
          <w:p w:rsidR="00B53CF0" w:rsidRPr="00AF3B59" w:rsidRDefault="00B53CF0" w:rsidP="00247188">
            <w:pPr>
              <w:ind w:left="511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3CF0" w:rsidRPr="00AF3B59">
        <w:tc>
          <w:tcPr>
            <w:tcW w:w="1730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fit</w:t>
            </w:r>
            <w:r w:rsidRPr="0024718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6" w:type="dxa"/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98" w:type="dxa"/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9.5)</w:t>
            </w:r>
          </w:p>
        </w:tc>
        <w:tc>
          <w:tcPr>
            <w:tcW w:w="1874" w:type="dxa"/>
          </w:tcPr>
          <w:p w:rsidR="00B53CF0" w:rsidRPr="00AF3B59" w:rsidRDefault="00B53CF0" w:rsidP="00AF3B59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27</w:t>
            </w:r>
            <w:r w:rsidRPr="00AF3B59">
              <w:rPr>
                <w:rFonts w:ascii="Arial" w:hAnsi="Arial" w:cs="Arial"/>
                <w:sz w:val="20"/>
                <w:szCs w:val="20"/>
              </w:rPr>
              <w:tab/>
              <w:t>(12.7)</w:t>
            </w:r>
          </w:p>
        </w:tc>
        <w:tc>
          <w:tcPr>
            <w:tcW w:w="2162" w:type="dxa"/>
          </w:tcPr>
          <w:p w:rsidR="00B53CF0" w:rsidRPr="00AF3B59" w:rsidRDefault="00B53CF0" w:rsidP="00AF3B59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28" w:type="dxa"/>
          </w:tcPr>
          <w:p w:rsidR="00B53CF0" w:rsidRPr="00AF3B59" w:rsidRDefault="00B53CF0" w:rsidP="00247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3CF0" w:rsidRPr="00AF3B59">
        <w:tc>
          <w:tcPr>
            <w:tcW w:w="1730" w:type="dxa"/>
            <w:tcBorders>
              <w:bottom w:val="single" w:sz="4" w:space="0" w:color="auto"/>
            </w:tcBorders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t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B53CF0" w:rsidRPr="00AF3B59" w:rsidRDefault="00B53CF0" w:rsidP="00F61D0C">
            <w:pPr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574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B53CF0" w:rsidRPr="00AF3B59" w:rsidRDefault="00B53CF0" w:rsidP="00AF3B59">
            <w:pPr>
              <w:ind w:left="72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(90.5)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B53CF0" w:rsidRPr="00AF3B59" w:rsidRDefault="00B53CF0" w:rsidP="00AF3B59">
            <w:pPr>
              <w:ind w:left="42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5 </w:t>
            </w:r>
            <w:r w:rsidRPr="00AF3B59">
              <w:rPr>
                <w:rFonts w:ascii="Arial" w:hAnsi="Arial" w:cs="Arial"/>
                <w:sz w:val="20"/>
                <w:szCs w:val="20"/>
              </w:rPr>
              <w:t>(87.3)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:rsidR="00B53CF0" w:rsidRPr="00AF3B59" w:rsidRDefault="00B53CF0" w:rsidP="002471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AF3B59">
              <w:rPr>
                <w:rFonts w:ascii="Arial" w:hAnsi="Arial" w:cs="Arial"/>
                <w:sz w:val="20"/>
                <w:szCs w:val="20"/>
              </w:rPr>
              <w:t>0.72 (0.44-1.16)</w:t>
            </w:r>
          </w:p>
        </w:tc>
        <w:tc>
          <w:tcPr>
            <w:tcW w:w="2228" w:type="dxa"/>
            <w:tcBorders>
              <w:bottom w:val="single" w:sz="4" w:space="0" w:color="auto"/>
            </w:tcBorders>
          </w:tcPr>
          <w:p w:rsidR="00B53CF0" w:rsidRPr="00AF3B59" w:rsidRDefault="00B53CF0" w:rsidP="00247188">
            <w:pPr>
              <w:ind w:left="18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B5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B53CF0" w:rsidRDefault="00B53CF0" w:rsidP="00247188">
      <w:pPr>
        <w:ind w:left="720"/>
        <w:rPr>
          <w:rFonts w:ascii="Arial" w:hAnsi="Arial" w:cs="Arial"/>
          <w:sz w:val="20"/>
          <w:szCs w:val="20"/>
        </w:rPr>
      </w:pPr>
      <w:r w:rsidRPr="00435CB5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 xml:space="preserve"> Odds ratios relate to the odds of being a non-responder</w:t>
      </w:r>
    </w:p>
    <w:p w:rsidR="00B53CF0" w:rsidRDefault="00B53CF0" w:rsidP="00247188">
      <w:pPr>
        <w:ind w:left="720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435CB5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 xml:space="preserve"> Reference group for odds ratio</w:t>
      </w:r>
    </w:p>
    <w:p w:rsidR="00B53CF0" w:rsidRPr="00E923D2" w:rsidRDefault="00B53CF0" w:rsidP="00247188">
      <w:pPr>
        <w:ind w:left="720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435CB5"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 xml:space="preserve"> Adjusted for age, rank and status</w:t>
      </w:r>
    </w:p>
    <w:sectPr w:rsidR="00B53CF0" w:rsidRPr="00E923D2" w:rsidSect="00B53CF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923D2"/>
    <w:rsid w:val="000F6206"/>
    <w:rsid w:val="00247188"/>
    <w:rsid w:val="00435CB5"/>
    <w:rsid w:val="007F0A4C"/>
    <w:rsid w:val="00AF3B59"/>
    <w:rsid w:val="00B53CF0"/>
    <w:rsid w:val="00C53CEB"/>
    <w:rsid w:val="00E84A7E"/>
    <w:rsid w:val="00E923D2"/>
    <w:rsid w:val="00F61D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3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561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420</Words>
  <Characters>2399</Characters>
  <Application>Microsoft Office Outlook</Application>
  <DocSecurity>0</DocSecurity>
  <Lines>0</Lines>
  <Paragraphs>0</Paragraphs>
  <ScaleCrop>false</ScaleCrop>
  <Company>Institute of Psychiatry, KC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:  Sampling weights used to generate weighted prevalences, number and percentage (%) within each 2 x 2 table</dc:title>
  <dc:subject/>
  <dc:creator>Nicola Fear</dc:creator>
  <cp:keywords/>
  <dc:description/>
  <cp:lastModifiedBy>sppyaci</cp:lastModifiedBy>
  <cp:revision>2</cp:revision>
  <dcterms:created xsi:type="dcterms:W3CDTF">2009-10-15T09:20:00Z</dcterms:created>
  <dcterms:modified xsi:type="dcterms:W3CDTF">2009-10-15T09:20:00Z</dcterms:modified>
</cp:coreProperties>
</file>